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1B61F" w14:textId="6F94C350" w:rsidR="005E7E77" w:rsidRPr="0073606B" w:rsidRDefault="0073606B" w:rsidP="005E7E77">
      <w:pPr>
        <w:spacing w:line="480" w:lineRule="auto"/>
        <w:ind w:leftChars="0" w:left="-105" w:firstLineChars="50" w:firstLine="108"/>
        <w:jc w:val="both"/>
        <w:rPr>
          <w:rFonts w:ascii="Times New Roman" w:hAnsi="Times New Roman" w:cs="Times New Roman" w:hint="eastAsia"/>
          <w:b/>
          <w:sz w:val="22"/>
        </w:rPr>
      </w:pPr>
      <w:bookmarkStart w:id="0" w:name="_Hlk34394424"/>
      <w:r w:rsidRPr="0073606B">
        <w:rPr>
          <w:rFonts w:ascii="Times New Roman" w:hAnsi="Times New Roman" w:cs="Times New Roman"/>
          <w:b/>
          <w:sz w:val="22"/>
        </w:rPr>
        <w:t>Supplementary Methods</w:t>
      </w:r>
      <w:r w:rsidR="005E7E77">
        <w:rPr>
          <w:rFonts w:ascii="Times New Roman" w:hAnsi="Times New Roman" w:cs="Times New Roman"/>
          <w:b/>
          <w:sz w:val="22"/>
        </w:rPr>
        <w:t xml:space="preserve"> of Figure 2</w:t>
      </w:r>
    </w:p>
    <w:bookmarkEnd w:id="0"/>
    <w:p w14:paraId="6F9EB8A7" w14:textId="77777777" w:rsidR="0073606B" w:rsidRDefault="0073606B" w:rsidP="0073606B">
      <w:pPr>
        <w:spacing w:line="480" w:lineRule="auto"/>
        <w:ind w:leftChars="0" w:left="-105" w:firstLineChars="50" w:firstLine="11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e prepared tissue specimens of 3-μm thickness from formalin-fixed paraffin-embedded biopsy samples. The specimens w</w:t>
      </w:r>
      <w:bookmarkStart w:id="1" w:name="_GoBack"/>
      <w:bookmarkEnd w:id="1"/>
      <w:r>
        <w:rPr>
          <w:rFonts w:ascii="Times New Roman" w:hAnsi="Times New Roman" w:cs="Times New Roman"/>
          <w:sz w:val="22"/>
        </w:rPr>
        <w:t xml:space="preserve">ere deparaffinized followed by heat-induced epitope retrieval, washed in cool running water and Tris-buffered saline (pH 7.4), and incubated with the relevant primary antibodies (Abs) according to the manufacturers’ protocols. Monoclonal Abs specific for PD-L1 (#ab210931, </w:t>
      </w:r>
      <w:proofErr w:type="spellStart"/>
      <w:r>
        <w:rPr>
          <w:rFonts w:ascii="Times New Roman" w:hAnsi="Times New Roman" w:cs="Times New Roman"/>
          <w:sz w:val="22"/>
        </w:rPr>
        <w:t>abcam</w:t>
      </w:r>
      <w:proofErr w:type="spellEnd"/>
      <w:r>
        <w:rPr>
          <w:rFonts w:ascii="Times New Roman" w:hAnsi="Times New Roman" w:cs="Times New Roman"/>
          <w:sz w:val="22"/>
        </w:rPr>
        <w:t>, Cambridge, UK) and PD-L2 (#MAB1224, R&amp;D, Minneapolis, MN, USA) were used. Then the slides were incubated with appropriate secondary Abs: Alexa Fluor 488-conjugated anti-rabbit and Alexa-Fluor 647-conjugated anti-mouse (Thermo Fisher Scientific Inc, St Louis, MO, USA). After subsequent washing, the sections were mounted with Prolong Gold antifade reagent with 4’,6-diamidino-2-phenylidole (Thermo Fisher Scientific Inc) and coverslips were applied. Appropriate isotype-matched controls were prepared.</w:t>
      </w:r>
    </w:p>
    <w:p w14:paraId="371EC5EC" w14:textId="77777777" w:rsidR="00B47A89" w:rsidRDefault="00B47A89">
      <w:pPr>
        <w:ind w:left="-105"/>
      </w:pPr>
    </w:p>
    <w:sectPr w:rsidR="00B47A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8390C" w14:textId="77777777" w:rsidR="00743059" w:rsidRDefault="00743059" w:rsidP="005E7E77">
      <w:pPr>
        <w:ind w:left="-105"/>
      </w:pPr>
      <w:r>
        <w:separator/>
      </w:r>
    </w:p>
  </w:endnote>
  <w:endnote w:type="continuationSeparator" w:id="0">
    <w:p w14:paraId="7CB44F49" w14:textId="77777777" w:rsidR="00743059" w:rsidRDefault="00743059" w:rsidP="005E7E77">
      <w:pPr>
        <w:ind w:left="-1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37E5F1" w14:textId="77777777" w:rsidR="005E7E77" w:rsidRDefault="005E7E77">
    <w:pPr>
      <w:pStyle w:val="a5"/>
      <w:ind w:left="-10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94D8F" w14:textId="77777777" w:rsidR="005E7E77" w:rsidRDefault="005E7E77">
    <w:pPr>
      <w:pStyle w:val="a5"/>
      <w:ind w:left="-10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5510E" w14:textId="77777777" w:rsidR="005E7E77" w:rsidRDefault="005E7E77">
    <w:pPr>
      <w:pStyle w:val="a5"/>
      <w:ind w:left="-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490B7" w14:textId="77777777" w:rsidR="00743059" w:rsidRDefault="00743059" w:rsidP="005E7E77">
      <w:pPr>
        <w:ind w:left="-105"/>
      </w:pPr>
      <w:r>
        <w:separator/>
      </w:r>
    </w:p>
  </w:footnote>
  <w:footnote w:type="continuationSeparator" w:id="0">
    <w:p w14:paraId="3D8E7D5C" w14:textId="77777777" w:rsidR="00743059" w:rsidRDefault="00743059" w:rsidP="005E7E77">
      <w:pPr>
        <w:ind w:left="-1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2B60D8" w14:textId="77777777" w:rsidR="005E7E77" w:rsidRDefault="005E7E77">
    <w:pPr>
      <w:pStyle w:val="a3"/>
      <w:ind w:left="-10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C51F2" w14:textId="77777777" w:rsidR="005E7E77" w:rsidRDefault="005E7E77">
    <w:pPr>
      <w:pStyle w:val="a3"/>
      <w:ind w:left="-10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3D352" w14:textId="77777777" w:rsidR="005E7E77" w:rsidRDefault="005E7E77">
    <w:pPr>
      <w:pStyle w:val="a3"/>
      <w:ind w:left="-10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06B"/>
    <w:rsid w:val="003271C6"/>
    <w:rsid w:val="005E7E77"/>
    <w:rsid w:val="0073606B"/>
    <w:rsid w:val="00743059"/>
    <w:rsid w:val="00B47A89"/>
    <w:rsid w:val="00BF686C"/>
    <w:rsid w:val="00E560B7"/>
    <w:rsid w:val="00F3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5677B3"/>
  <w15:chartTrackingRefBased/>
  <w15:docId w15:val="{1ECDBA38-1D01-4513-A728-883641D02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Chars="-50" w:left="-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0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E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7E77"/>
  </w:style>
  <w:style w:type="paragraph" w:styleId="a5">
    <w:name w:val="footer"/>
    <w:basedOn w:val="a"/>
    <w:link w:val="a6"/>
    <w:uiPriority w:val="99"/>
    <w:unhideWhenUsed/>
    <w:rsid w:val="005E7E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7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38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野 和美</dc:creator>
  <cp:keywords/>
  <dc:description/>
  <cp:lastModifiedBy>西野 和美</cp:lastModifiedBy>
  <cp:revision>2</cp:revision>
  <dcterms:created xsi:type="dcterms:W3CDTF">2019-04-06T03:25:00Z</dcterms:created>
  <dcterms:modified xsi:type="dcterms:W3CDTF">2020-03-06T04:47:00Z</dcterms:modified>
</cp:coreProperties>
</file>